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36C41" w14:textId="005ECA9B" w:rsidR="00500AF8" w:rsidRPr="001B5EBB" w:rsidRDefault="00500AF8" w:rsidP="00500AF8">
      <w:pPr>
        <w:rPr>
          <w:rFonts w:ascii="Arial" w:hAnsi="Arial" w:cs="Arial"/>
          <w:b/>
          <w:bCs/>
          <w:sz w:val="22"/>
          <w:szCs w:val="22"/>
        </w:rPr>
      </w:pPr>
      <w:r w:rsidRPr="001B5EBB">
        <w:rPr>
          <w:rFonts w:ascii="Arial" w:hAnsi="Arial" w:cs="Arial"/>
          <w:b/>
          <w:bCs/>
          <w:sz w:val="22"/>
          <w:szCs w:val="22"/>
        </w:rPr>
        <w:t>Multimedia Appendix 3.</w:t>
      </w:r>
    </w:p>
    <w:p w14:paraId="27777636" w14:textId="77777777" w:rsidR="00500AF8" w:rsidRDefault="00500AF8" w:rsidP="003647CA">
      <w:pPr>
        <w:rPr>
          <w:rFonts w:ascii="Arial" w:hAnsi="Arial" w:cs="Arial"/>
          <w:sz w:val="22"/>
          <w:szCs w:val="22"/>
        </w:rPr>
      </w:pPr>
    </w:p>
    <w:p w14:paraId="2B746CDC" w14:textId="3DE652EA" w:rsidR="00857349" w:rsidRPr="003647CA" w:rsidRDefault="00857349" w:rsidP="003647CA">
      <w:pPr>
        <w:rPr>
          <w:rFonts w:ascii="Arial" w:hAnsi="Arial" w:cs="Arial"/>
          <w:i/>
          <w:iCs/>
          <w:sz w:val="22"/>
          <w:szCs w:val="22"/>
        </w:rPr>
      </w:pPr>
      <w:r w:rsidRPr="003647CA">
        <w:rPr>
          <w:rFonts w:ascii="Arial" w:hAnsi="Arial" w:cs="Arial"/>
          <w:sz w:val="22"/>
          <w:szCs w:val="22"/>
        </w:rPr>
        <w:t xml:space="preserve">Categories of Ideas </w:t>
      </w:r>
      <w:r w:rsidR="008B10DC" w:rsidRPr="003647CA">
        <w:rPr>
          <w:rFonts w:ascii="Arial" w:hAnsi="Arial" w:cs="Arial"/>
          <w:sz w:val="22"/>
          <w:szCs w:val="22"/>
        </w:rPr>
        <w:t>W</w:t>
      </w:r>
      <w:r w:rsidRPr="003647CA">
        <w:rPr>
          <w:rFonts w:ascii="Arial" w:hAnsi="Arial" w:cs="Arial"/>
          <w:sz w:val="22"/>
          <w:szCs w:val="22"/>
        </w:rPr>
        <w:t>ritten</w:t>
      </w:r>
      <w:r w:rsidR="008B10DC" w:rsidRPr="003647CA">
        <w:rPr>
          <w:rFonts w:ascii="Arial" w:hAnsi="Arial" w:cs="Arial"/>
          <w:sz w:val="22"/>
          <w:szCs w:val="22"/>
        </w:rPr>
        <w:t xml:space="preserve"> or D</w:t>
      </w:r>
      <w:r w:rsidRPr="003647CA">
        <w:rPr>
          <w:rFonts w:ascii="Arial" w:hAnsi="Arial" w:cs="Arial"/>
          <w:sz w:val="22"/>
          <w:szCs w:val="22"/>
        </w:rPr>
        <w:t>rawn on Pictorial Sheets</w:t>
      </w:r>
      <w:r w:rsidR="006A68AC">
        <w:rPr>
          <w:rFonts w:ascii="Arial" w:hAnsi="Arial" w:cs="Arial"/>
          <w:sz w:val="22"/>
          <w:szCs w:val="22"/>
        </w:rPr>
        <w:t>.</w:t>
      </w:r>
    </w:p>
    <w:p w14:paraId="2C810ED0" w14:textId="77777777" w:rsidR="00857349" w:rsidRPr="002348E2" w:rsidRDefault="0085734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44" w:type="dxa"/>
        <w:tblLook w:val="0600" w:firstRow="0" w:lastRow="0" w:firstColumn="0" w:lastColumn="0" w:noHBand="1" w:noVBand="1"/>
      </w:tblPr>
      <w:tblGrid>
        <w:gridCol w:w="2335"/>
        <w:gridCol w:w="1710"/>
        <w:gridCol w:w="5299"/>
      </w:tblGrid>
      <w:tr w:rsidR="00857349" w:rsidRPr="002348E2" w14:paraId="20E8A6F0" w14:textId="77777777" w:rsidTr="003B5D33">
        <w:trPr>
          <w:trHeight w:val="315"/>
        </w:trPr>
        <w:tc>
          <w:tcPr>
            <w:tcW w:w="2335" w:type="dxa"/>
            <w:shd w:val="clear" w:color="auto" w:fill="D0CECE" w:themeFill="background2" w:themeFillShade="E6"/>
            <w:hideMark/>
          </w:tcPr>
          <w:p w14:paraId="6E2201B3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1710" w:type="dxa"/>
            <w:shd w:val="clear" w:color="auto" w:fill="D0CECE" w:themeFill="background2" w:themeFillShade="E6"/>
            <w:hideMark/>
          </w:tcPr>
          <w:p w14:paraId="29A81C73" w14:textId="484D6ED4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8B10D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he number </w:t>
            </w:r>
            <w:r w:rsidRPr="002348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f ideas</w:t>
            </w:r>
          </w:p>
        </w:tc>
        <w:tc>
          <w:tcPr>
            <w:tcW w:w="5299" w:type="dxa"/>
            <w:shd w:val="clear" w:color="auto" w:fill="D0CECE" w:themeFill="background2" w:themeFillShade="E6"/>
          </w:tcPr>
          <w:p w14:paraId="31583B53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xample Ideas</w:t>
            </w:r>
          </w:p>
        </w:tc>
      </w:tr>
      <w:tr w:rsidR="00857349" w:rsidRPr="002348E2" w14:paraId="1E4893D4" w14:textId="77777777" w:rsidTr="008B10DC">
        <w:trPr>
          <w:trHeight w:val="315"/>
        </w:trPr>
        <w:tc>
          <w:tcPr>
            <w:tcW w:w="2335" w:type="dxa"/>
            <w:hideMark/>
          </w:tcPr>
          <w:p w14:paraId="1858F91E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Daily assistance</w:t>
            </w:r>
          </w:p>
          <w:p w14:paraId="2859A2A8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11C1C7B3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 w:rsidR="001040F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299" w:type="dxa"/>
          </w:tcPr>
          <w:p w14:paraId="5216C823" w14:textId="77777777" w:rsidR="00857349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Knowing if the elevator in the building is working</w:t>
            </w:r>
          </w:p>
          <w:p w14:paraId="4F08C3B3" w14:textId="77777777" w:rsidR="002348E2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ntrol heat or air conditioning </w:t>
            </w:r>
          </w:p>
        </w:tc>
      </w:tr>
      <w:tr w:rsidR="00857349" w:rsidRPr="002348E2" w14:paraId="286235FB" w14:textId="77777777" w:rsidTr="008B10DC">
        <w:trPr>
          <w:trHeight w:val="315"/>
        </w:trPr>
        <w:tc>
          <w:tcPr>
            <w:tcW w:w="2335" w:type="dxa"/>
            <w:hideMark/>
          </w:tcPr>
          <w:p w14:paraId="615BF1C6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Health and safety</w:t>
            </w:r>
          </w:p>
        </w:tc>
        <w:tc>
          <w:tcPr>
            <w:tcW w:w="1710" w:type="dxa"/>
            <w:hideMark/>
          </w:tcPr>
          <w:p w14:paraId="1F5716E4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1040F8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299" w:type="dxa"/>
          </w:tcPr>
          <w:p w14:paraId="6B15FA1F" w14:textId="77777777" w:rsidR="002348E2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Call for help</w:t>
            </w:r>
          </w:p>
          <w:p w14:paraId="45297A89" w14:textId="77777777" w:rsidR="002348E2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telling me about my health if I’m feeling bad</w:t>
            </w:r>
          </w:p>
          <w:p w14:paraId="634EBC99" w14:textId="77777777" w:rsid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Help me with methods to stay active in my mind</w:t>
            </w:r>
          </w:p>
          <w:p w14:paraId="5EA629D3" w14:textId="77777777" w:rsid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ll my doctor</w:t>
            </w:r>
          </w:p>
          <w:p w14:paraId="279F613D" w14:textId="77777777" w:rsidR="002348E2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Keep up with my blood pressure with a Fitbit watch or something else</w:t>
            </w:r>
          </w:p>
        </w:tc>
      </w:tr>
      <w:tr w:rsidR="00857349" w:rsidRPr="002348E2" w14:paraId="5DEC80E5" w14:textId="77777777" w:rsidTr="008B10DC">
        <w:trPr>
          <w:trHeight w:val="315"/>
        </w:trPr>
        <w:tc>
          <w:tcPr>
            <w:tcW w:w="2335" w:type="dxa"/>
            <w:hideMark/>
          </w:tcPr>
          <w:p w14:paraId="5ABDA956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Socializing with others</w:t>
            </w:r>
          </w:p>
        </w:tc>
        <w:tc>
          <w:tcPr>
            <w:tcW w:w="1710" w:type="dxa"/>
            <w:hideMark/>
          </w:tcPr>
          <w:p w14:paraId="39162933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5299" w:type="dxa"/>
          </w:tcPr>
          <w:p w14:paraId="22376504" w14:textId="77777777" w:rsidR="00857349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all my daughter</w:t>
            </w:r>
          </w:p>
          <w:p w14:paraId="422B1BFA" w14:textId="77777777" w:rsid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alk to other residents</w:t>
            </w:r>
          </w:p>
          <w:p w14:paraId="0ADD1147" w14:textId="77777777" w:rsidR="002348E2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ave Alexa to call my son/friend so that I can know how they are, when I feel lonely and I don’t hear from my children</w:t>
            </w:r>
          </w:p>
        </w:tc>
      </w:tr>
      <w:tr w:rsidR="00857349" w:rsidRPr="002348E2" w14:paraId="14973C1C" w14:textId="77777777" w:rsidTr="008B10DC">
        <w:trPr>
          <w:trHeight w:val="315"/>
        </w:trPr>
        <w:tc>
          <w:tcPr>
            <w:tcW w:w="2335" w:type="dxa"/>
            <w:hideMark/>
          </w:tcPr>
          <w:p w14:paraId="5519C28F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Learning</w:t>
            </w:r>
          </w:p>
        </w:tc>
        <w:tc>
          <w:tcPr>
            <w:tcW w:w="1710" w:type="dxa"/>
            <w:hideMark/>
          </w:tcPr>
          <w:p w14:paraId="5849BAF8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="001040F8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299" w:type="dxa"/>
          </w:tcPr>
          <w:p w14:paraId="1F969FD3" w14:textId="77777777" w:rsidR="00857349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Help in learning</w:t>
            </w:r>
          </w:p>
          <w:p w14:paraId="707E326C" w14:textId="77777777" w:rsid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Help to spell words</w:t>
            </w:r>
          </w:p>
          <w:p w14:paraId="34615218" w14:textId="77777777" w:rsidR="002348E2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mputer tips</w:t>
            </w:r>
          </w:p>
        </w:tc>
      </w:tr>
      <w:tr w:rsidR="00857349" w:rsidRPr="002348E2" w14:paraId="179D8128" w14:textId="77777777" w:rsidTr="008B10DC">
        <w:trPr>
          <w:trHeight w:val="315"/>
        </w:trPr>
        <w:tc>
          <w:tcPr>
            <w:tcW w:w="2335" w:type="dxa"/>
            <w:hideMark/>
          </w:tcPr>
          <w:p w14:paraId="08E9CC67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Companionship with the virtual agent Alexa</w:t>
            </w:r>
          </w:p>
        </w:tc>
        <w:tc>
          <w:tcPr>
            <w:tcW w:w="1710" w:type="dxa"/>
            <w:hideMark/>
          </w:tcPr>
          <w:p w14:paraId="0C5330D0" w14:textId="77777777" w:rsidR="00857349" w:rsidRPr="002348E2" w:rsidRDefault="001040F8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299" w:type="dxa"/>
          </w:tcPr>
          <w:p w14:paraId="6E84412D" w14:textId="77777777" w:rsidR="00857349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Read a book to me</w:t>
            </w:r>
          </w:p>
          <w:p w14:paraId="62C53C3A" w14:textId="77777777" w:rsidR="002348E2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In the future, when I get really older and lonely, I say “Alexa, tell me good morning”</w:t>
            </w:r>
          </w:p>
          <w:p w14:paraId="43A47807" w14:textId="77777777" w:rsidR="002348E2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tells me I’m worth continuing to keep going and don’t give up</w:t>
            </w:r>
          </w:p>
        </w:tc>
      </w:tr>
      <w:tr w:rsidR="00857349" w:rsidRPr="002348E2" w14:paraId="225D9946" w14:textId="77777777" w:rsidTr="008B10DC">
        <w:trPr>
          <w:trHeight w:val="315"/>
        </w:trPr>
        <w:tc>
          <w:tcPr>
            <w:tcW w:w="2335" w:type="dxa"/>
            <w:hideMark/>
          </w:tcPr>
          <w:p w14:paraId="1070A27E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Entertainment</w:t>
            </w:r>
          </w:p>
        </w:tc>
        <w:tc>
          <w:tcPr>
            <w:tcW w:w="1710" w:type="dxa"/>
            <w:hideMark/>
          </w:tcPr>
          <w:p w14:paraId="4C166FC6" w14:textId="77777777" w:rsidR="00857349" w:rsidRPr="002348E2" w:rsidRDefault="00857349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299" w:type="dxa"/>
          </w:tcPr>
          <w:p w14:paraId="13CADB05" w14:textId="77777777" w:rsidR="00857349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istening to music</w:t>
            </w:r>
          </w:p>
          <w:p w14:paraId="68410B5B" w14:textId="77777777" w:rsidR="002348E2" w:rsidRPr="002348E2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ports</w:t>
            </w:r>
          </w:p>
        </w:tc>
      </w:tr>
      <w:tr w:rsidR="002348E2" w:rsidRPr="002348E2" w14:paraId="718CA7FC" w14:textId="77777777" w:rsidTr="008B10DC">
        <w:trPr>
          <w:trHeight w:val="315"/>
        </w:trPr>
        <w:tc>
          <w:tcPr>
            <w:tcW w:w="2335" w:type="dxa"/>
          </w:tcPr>
          <w:p w14:paraId="7BCDC587" w14:textId="77777777" w:rsidR="002348E2" w:rsidRPr="002348E2" w:rsidRDefault="002348E2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Religion</w:t>
            </w:r>
          </w:p>
        </w:tc>
        <w:tc>
          <w:tcPr>
            <w:tcW w:w="1710" w:type="dxa"/>
          </w:tcPr>
          <w:p w14:paraId="201FC79A" w14:textId="77777777" w:rsidR="002348E2" w:rsidRPr="002348E2" w:rsidRDefault="002348E2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299" w:type="dxa"/>
          </w:tcPr>
          <w:p w14:paraId="7E3926A6" w14:textId="77777777" w:rsidR="002348E2" w:rsidRPr="00EA303D" w:rsidRDefault="002348E2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ell me </w:t>
            </w:r>
            <w:r w:rsidR="001040F8">
              <w:rPr>
                <w:rFonts w:ascii="Arial" w:hAnsi="Arial" w:cs="Arial"/>
                <w:color w:val="000000" w:themeColor="text1"/>
                <w:sz w:val="22"/>
                <w:szCs w:val="22"/>
              </w:rPr>
              <w:t>G</w:t>
            </w: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od loves me</w:t>
            </w:r>
          </w:p>
        </w:tc>
      </w:tr>
      <w:tr w:rsidR="002348E2" w:rsidRPr="002348E2" w14:paraId="53A88EB3" w14:textId="77777777" w:rsidTr="008B10DC">
        <w:trPr>
          <w:trHeight w:val="315"/>
        </w:trPr>
        <w:tc>
          <w:tcPr>
            <w:tcW w:w="2335" w:type="dxa"/>
          </w:tcPr>
          <w:p w14:paraId="3C156E26" w14:textId="77777777" w:rsidR="002348E2" w:rsidRPr="002348E2" w:rsidRDefault="002348E2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Miscellaneous</w:t>
            </w:r>
          </w:p>
        </w:tc>
        <w:tc>
          <w:tcPr>
            <w:tcW w:w="1710" w:type="dxa"/>
          </w:tcPr>
          <w:p w14:paraId="1D2F8E89" w14:textId="77777777" w:rsidR="002348E2" w:rsidRPr="002348E2" w:rsidRDefault="002348E2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48E2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299" w:type="dxa"/>
          </w:tcPr>
          <w:p w14:paraId="447BD25F" w14:textId="77777777" w:rsidR="002348E2" w:rsidRDefault="001040F8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ybersecurity</w:t>
            </w:r>
          </w:p>
          <w:p w14:paraId="5D424D9E" w14:textId="77777777" w:rsidR="001040F8" w:rsidRPr="002348E2" w:rsidRDefault="001040F8" w:rsidP="002348E2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otto</w:t>
            </w:r>
          </w:p>
        </w:tc>
      </w:tr>
      <w:tr w:rsidR="002348E2" w:rsidRPr="002348E2" w14:paraId="15DFE9CB" w14:textId="77777777" w:rsidTr="008B10DC">
        <w:trPr>
          <w:trHeight w:val="315"/>
        </w:trPr>
        <w:tc>
          <w:tcPr>
            <w:tcW w:w="2335" w:type="dxa"/>
            <w:shd w:val="clear" w:color="auto" w:fill="D0CECE" w:themeFill="background2" w:themeFillShade="E6"/>
            <w:hideMark/>
          </w:tcPr>
          <w:p w14:paraId="04773CE0" w14:textId="77777777" w:rsidR="002348E2" w:rsidRPr="008B10DC" w:rsidRDefault="002348E2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B10D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 N</w:t>
            </w:r>
          </w:p>
        </w:tc>
        <w:tc>
          <w:tcPr>
            <w:tcW w:w="1710" w:type="dxa"/>
            <w:shd w:val="clear" w:color="auto" w:fill="D0CECE" w:themeFill="background2" w:themeFillShade="E6"/>
            <w:hideMark/>
          </w:tcPr>
          <w:p w14:paraId="6D671AAA" w14:textId="77777777" w:rsidR="002348E2" w:rsidRPr="008B10DC" w:rsidRDefault="002348E2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B10D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5299" w:type="dxa"/>
            <w:shd w:val="clear" w:color="auto" w:fill="D0CECE" w:themeFill="background2" w:themeFillShade="E6"/>
          </w:tcPr>
          <w:p w14:paraId="2776DBED" w14:textId="77777777" w:rsidR="002348E2" w:rsidRPr="002348E2" w:rsidRDefault="002348E2" w:rsidP="002348E2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A18CA4A" w14:textId="77777777" w:rsidR="00857349" w:rsidRDefault="00857349">
      <w:pPr>
        <w:rPr>
          <w:rFonts w:ascii="Arial" w:hAnsi="Arial" w:cs="Arial"/>
          <w:sz w:val="22"/>
          <w:szCs w:val="22"/>
        </w:rPr>
      </w:pPr>
    </w:p>
    <w:p w14:paraId="33F333C6" w14:textId="77777777" w:rsidR="00E82C5B" w:rsidRDefault="00E82C5B">
      <w:pPr>
        <w:rPr>
          <w:rFonts w:ascii="Arial" w:hAnsi="Arial" w:cs="Arial"/>
          <w:sz w:val="22"/>
          <w:szCs w:val="22"/>
        </w:rPr>
      </w:pPr>
    </w:p>
    <w:p w14:paraId="1415F924" w14:textId="77777777" w:rsidR="00E82C5B" w:rsidRDefault="00E82C5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sectPr w:rsidR="00E82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258BA"/>
    <w:multiLevelType w:val="hybridMultilevel"/>
    <w:tmpl w:val="61821EEE"/>
    <w:lvl w:ilvl="0" w:tplc="D5FA5F3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18245F"/>
    <w:multiLevelType w:val="hybridMultilevel"/>
    <w:tmpl w:val="A880D6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5F7888"/>
    <w:multiLevelType w:val="hybridMultilevel"/>
    <w:tmpl w:val="8384D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E50C7"/>
    <w:multiLevelType w:val="hybridMultilevel"/>
    <w:tmpl w:val="EFCAC3C8"/>
    <w:lvl w:ilvl="0" w:tplc="5FAA9BD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6E4FDC"/>
    <w:multiLevelType w:val="hybridMultilevel"/>
    <w:tmpl w:val="8BF80A1C"/>
    <w:lvl w:ilvl="0" w:tplc="5FAA9BD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FFFFFFFF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6F7705"/>
    <w:multiLevelType w:val="hybridMultilevel"/>
    <w:tmpl w:val="DDFE01A4"/>
    <w:lvl w:ilvl="0" w:tplc="0C5EC5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B8B3A0C"/>
    <w:multiLevelType w:val="hybridMultilevel"/>
    <w:tmpl w:val="D390ED52"/>
    <w:lvl w:ilvl="0" w:tplc="30DCC8F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8042B3"/>
    <w:multiLevelType w:val="hybridMultilevel"/>
    <w:tmpl w:val="EE7A77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F41AE2"/>
    <w:multiLevelType w:val="hybridMultilevel"/>
    <w:tmpl w:val="DEE6DC36"/>
    <w:lvl w:ilvl="0" w:tplc="1998393A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4539413">
    <w:abstractNumId w:val="2"/>
  </w:num>
  <w:num w:numId="2" w16cid:durableId="459301967">
    <w:abstractNumId w:val="7"/>
  </w:num>
  <w:num w:numId="3" w16cid:durableId="206334488">
    <w:abstractNumId w:val="6"/>
  </w:num>
  <w:num w:numId="4" w16cid:durableId="184558273">
    <w:abstractNumId w:val="8"/>
  </w:num>
  <w:num w:numId="5" w16cid:durableId="46877610">
    <w:abstractNumId w:val="5"/>
  </w:num>
  <w:num w:numId="6" w16cid:durableId="559898646">
    <w:abstractNumId w:val="0"/>
  </w:num>
  <w:num w:numId="7" w16cid:durableId="1265722490">
    <w:abstractNumId w:val="3"/>
  </w:num>
  <w:num w:numId="8" w16cid:durableId="1655600116">
    <w:abstractNumId w:val="4"/>
  </w:num>
  <w:num w:numId="9" w16cid:durableId="1227103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349"/>
    <w:rsid w:val="0004358C"/>
    <w:rsid w:val="00044AD6"/>
    <w:rsid w:val="00046E9F"/>
    <w:rsid w:val="0005458E"/>
    <w:rsid w:val="001040F8"/>
    <w:rsid w:val="00112418"/>
    <w:rsid w:val="00152E97"/>
    <w:rsid w:val="001B5EBB"/>
    <w:rsid w:val="001C1823"/>
    <w:rsid w:val="001F4D7F"/>
    <w:rsid w:val="002348E2"/>
    <w:rsid w:val="002B74D9"/>
    <w:rsid w:val="003647CA"/>
    <w:rsid w:val="003A086A"/>
    <w:rsid w:val="003B5AF0"/>
    <w:rsid w:val="003B5D33"/>
    <w:rsid w:val="003F1F9B"/>
    <w:rsid w:val="004800B6"/>
    <w:rsid w:val="004920EB"/>
    <w:rsid w:val="004A52B7"/>
    <w:rsid w:val="004F612F"/>
    <w:rsid w:val="00500AF8"/>
    <w:rsid w:val="00513892"/>
    <w:rsid w:val="005213F0"/>
    <w:rsid w:val="00562385"/>
    <w:rsid w:val="005A37B2"/>
    <w:rsid w:val="005A42D6"/>
    <w:rsid w:val="005D4F66"/>
    <w:rsid w:val="005D7786"/>
    <w:rsid w:val="005E13DE"/>
    <w:rsid w:val="00605CCF"/>
    <w:rsid w:val="006102CA"/>
    <w:rsid w:val="00651884"/>
    <w:rsid w:val="006A68AC"/>
    <w:rsid w:val="006B41D8"/>
    <w:rsid w:val="007102B3"/>
    <w:rsid w:val="0073320A"/>
    <w:rsid w:val="00745FAD"/>
    <w:rsid w:val="00755825"/>
    <w:rsid w:val="00767E87"/>
    <w:rsid w:val="007E7C58"/>
    <w:rsid w:val="0085333E"/>
    <w:rsid w:val="00857349"/>
    <w:rsid w:val="00874EE9"/>
    <w:rsid w:val="008B10DC"/>
    <w:rsid w:val="008B205C"/>
    <w:rsid w:val="008E17BE"/>
    <w:rsid w:val="008F2AE6"/>
    <w:rsid w:val="009466B0"/>
    <w:rsid w:val="00960B7A"/>
    <w:rsid w:val="009D5F48"/>
    <w:rsid w:val="00A03344"/>
    <w:rsid w:val="00AB7282"/>
    <w:rsid w:val="00AC39AC"/>
    <w:rsid w:val="00B7139F"/>
    <w:rsid w:val="00B7610F"/>
    <w:rsid w:val="00B81F99"/>
    <w:rsid w:val="00C120CC"/>
    <w:rsid w:val="00C97876"/>
    <w:rsid w:val="00CC1B49"/>
    <w:rsid w:val="00D22192"/>
    <w:rsid w:val="00DD7629"/>
    <w:rsid w:val="00DF6864"/>
    <w:rsid w:val="00E33953"/>
    <w:rsid w:val="00E82C5B"/>
    <w:rsid w:val="00E8583E"/>
    <w:rsid w:val="00E935CA"/>
    <w:rsid w:val="00EA27D8"/>
    <w:rsid w:val="00EA303D"/>
    <w:rsid w:val="00ED2019"/>
    <w:rsid w:val="00EE5917"/>
    <w:rsid w:val="00F27FC5"/>
    <w:rsid w:val="00F4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75A2"/>
  <w15:chartTrackingRefBased/>
  <w15:docId w15:val="{21434FC9-CA0D-5245-9C21-1340CFAE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B74D9"/>
  </w:style>
  <w:style w:type="paragraph" w:styleId="ListParagraph">
    <w:name w:val="List Paragraph"/>
    <w:basedOn w:val="Normal"/>
    <w:uiPriority w:val="34"/>
    <w:qFormat/>
    <w:rsid w:val="002348E2"/>
    <w:pPr>
      <w:ind w:left="720"/>
      <w:contextualSpacing/>
    </w:pPr>
  </w:style>
  <w:style w:type="table" w:styleId="TableGrid">
    <w:name w:val="Table Grid"/>
    <w:basedOn w:val="TableNormal"/>
    <w:uiPriority w:val="39"/>
    <w:rsid w:val="007E7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4F6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hung</dc:creator>
  <cp:keywords/>
  <dc:description/>
  <cp:lastModifiedBy>Saugata Bhowmik</cp:lastModifiedBy>
  <cp:revision>7</cp:revision>
  <dcterms:created xsi:type="dcterms:W3CDTF">2026-06-05T20:32:00Z</dcterms:created>
  <dcterms:modified xsi:type="dcterms:W3CDTF">2026-06-16T21:24:00Z</dcterms:modified>
</cp:coreProperties>
</file>